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8CADAB" w:rsidR="000035D5" w:rsidRDefault="000035D5">
                            <w:r>
                              <w:t xml:space="preserve">Reported on page number: </w:t>
                            </w:r>
                            <w:r w:rsidR="00164E38">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F8CADAB" w:rsidR="000035D5" w:rsidRDefault="000035D5">
                      <w:r>
                        <w:t xml:space="preserve">Reported on page number: </w:t>
                      </w:r>
                      <w:r w:rsidR="00164E38">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EE680E5"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72E9A1" w:rsidR="000035D5" w:rsidRDefault="000035D5" w:rsidP="000035D5">
                            <w:r>
                              <w:t xml:space="preserve">Reported on page number: </w:t>
                            </w:r>
                            <w:r w:rsidR="00164E38">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B72E9A1" w:rsidR="000035D5" w:rsidRDefault="000035D5" w:rsidP="000035D5">
                      <w:r>
                        <w:t xml:space="preserve">Reported on page number: </w:t>
                      </w:r>
                      <w:r w:rsidR="00164E38">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731A29" w:rsidR="000035D5" w:rsidRPr="00164E38" w:rsidRDefault="00164E38" w:rsidP="000035D5">
                            <w:pPr>
                              <w:rPr>
                                <w:lang w:val="en-GB"/>
                              </w:rPr>
                            </w:pPr>
                            <w:r>
                              <w:rPr>
                                <w:lang w:val="en-GB"/>
                              </w:rPr>
                              <w:t xml:space="preserve">Yes, the second co-author and all interviewed participants were UK </w:t>
                            </w:r>
                            <w:r>
                              <w:t>residents</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B731A29" w:rsidR="000035D5" w:rsidRPr="00164E38" w:rsidRDefault="00164E38" w:rsidP="000035D5">
                      <w:pPr>
                        <w:rPr>
                          <w:lang w:val="en-GB"/>
                        </w:rPr>
                      </w:pPr>
                      <w:r>
                        <w:rPr>
                          <w:lang w:val="en-GB"/>
                        </w:rPr>
                        <w:t xml:space="preserve">Yes, the second co-author and all interviewed participants were UK </w:t>
                      </w:r>
                      <w:r>
                        <w:t>residents</w:t>
                      </w:r>
                      <w:r>
                        <w:rPr>
                          <w:lang w:val="en-GB"/>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225EDF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37402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FF34D7" w:rsidR="000035D5" w:rsidRPr="009B4BE5" w:rsidRDefault="00AF73EB" w:rsidP="009B4BE5">
                            <w:pPr>
                              <w:jc w:val="both"/>
                              <w:rPr>
                                <w:lang w:val="en-GB"/>
                              </w:rPr>
                            </w:pPr>
                            <w:r w:rsidRPr="00AF73EB">
                              <w:rPr>
                                <w:lang w:val="en-GB"/>
                              </w:rPr>
                              <w:t>The recruiting invitations were sent directly to the participants by the principal investigator or via a gatekeeper (working in the NHS). There was no need to involve any local community/region representative. Patient consent was obtained from the participants before the data collection (details provided in Table 1)</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8FF34D7" w:rsidR="000035D5" w:rsidRPr="009B4BE5" w:rsidRDefault="00AF73EB" w:rsidP="009B4BE5">
                      <w:pPr>
                        <w:jc w:val="both"/>
                        <w:rPr>
                          <w:lang w:val="en-GB"/>
                        </w:rPr>
                      </w:pPr>
                      <w:r w:rsidRPr="00AF73EB">
                        <w:rPr>
                          <w:lang w:val="en-GB"/>
                        </w:rPr>
                        <w:t>The recruiting invitations were sent directly to the participants by the principal investigator or via a gatekeeper (working in the NHS). There was no need to involve any local community/region representative. Patient consent was obtained from the participants before the data collection (details provided in Table 1)</w:t>
                      </w:r>
                      <w:r>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9586CFE" w:rsidR="000035D5" w:rsidRPr="009B4BE5" w:rsidRDefault="00AF73EB" w:rsidP="000035D5">
                            <w:pPr>
                              <w:rPr>
                                <w:lang w:val="en-GB"/>
                              </w:rPr>
                            </w:pPr>
                            <w:r w:rsidRPr="00AF73EB">
                              <w:rPr>
                                <w:lang w:val="en-GB"/>
                              </w:rPr>
                              <w:t>The interview guide was sent to a research collaborator (a pharmacist working in</w:t>
                            </w:r>
                            <w:r w:rsidR="00AB2471">
                              <w:rPr>
                                <w:lang w:val="en-GB"/>
                              </w:rPr>
                              <w:t xml:space="preserve"> an</w:t>
                            </w:r>
                            <w:r w:rsidRPr="00AF73EB">
                              <w:rPr>
                                <w:lang w:val="en-GB"/>
                              </w:rPr>
                              <w:t xml:space="preserve"> NHS hospital) with experience in the e-referral service. The collaborator helped in identifying the validity and applicability of the interview guide</w:t>
                            </w:r>
                            <w:r w:rsidR="009B4BE5" w:rsidRPr="009B4BE5">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9586CFE" w:rsidR="000035D5" w:rsidRPr="009B4BE5" w:rsidRDefault="00AF73EB" w:rsidP="000035D5">
                      <w:pPr>
                        <w:rPr>
                          <w:lang w:val="en-GB"/>
                        </w:rPr>
                      </w:pPr>
                      <w:r w:rsidRPr="00AF73EB">
                        <w:rPr>
                          <w:lang w:val="en-GB"/>
                        </w:rPr>
                        <w:t>The interview guide was sent to a research collaborator (a pharmacist working in</w:t>
                      </w:r>
                      <w:r w:rsidR="00AB2471">
                        <w:rPr>
                          <w:lang w:val="en-GB"/>
                        </w:rPr>
                        <w:t xml:space="preserve"> an</w:t>
                      </w:r>
                      <w:r w:rsidRPr="00AF73EB">
                        <w:rPr>
                          <w:lang w:val="en-GB"/>
                        </w:rPr>
                        <w:t xml:space="preserve"> NHS hospital) with experience in the e-referral service. The collaborator helped in identifying the validity and applicability of the interview guide</w:t>
                      </w:r>
                      <w:r w:rsidR="009B4BE5" w:rsidRPr="009B4BE5">
                        <w:rPr>
                          <w:lang w:val="en-GB"/>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DFCFF3" w:rsidR="000035D5" w:rsidRPr="004A2FA1" w:rsidRDefault="004A2FA1" w:rsidP="000035D5">
                            <w:pPr>
                              <w:rPr>
                                <w:lang w:val="en-GB"/>
                              </w:rPr>
                            </w:pPr>
                            <w:r>
                              <w:rPr>
                                <w:lang w:val="en-GB"/>
                              </w:rPr>
                              <w:t xml:space="preserve">The study was conducted with healthcare professionals working in hospitals or community pharmacies. There was no involvement of the local community or the public in this study. </w:t>
                            </w:r>
                            <w:r w:rsidR="00755186">
                              <w:rPr>
                                <w:lang w:val="en-GB"/>
                              </w:rPr>
                              <w:t xml:space="preserve">In addition, all participants were </w:t>
                            </w:r>
                            <w:proofErr w:type="spellStart"/>
                            <w:r w:rsidR="00755186">
                              <w:rPr>
                                <w:lang w:val="en-GB"/>
                              </w:rPr>
                              <w:t>faimilar</w:t>
                            </w:r>
                            <w:proofErr w:type="spellEnd"/>
                            <w:r w:rsidR="00755186">
                              <w:rPr>
                                <w:lang w:val="en-GB"/>
                              </w:rPr>
                              <w:t xml:space="preserve"> with such type of studies which used professional language in commun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CDFCFF3" w:rsidR="000035D5" w:rsidRPr="004A2FA1" w:rsidRDefault="004A2FA1" w:rsidP="000035D5">
                      <w:pPr>
                        <w:rPr>
                          <w:lang w:val="en-GB"/>
                        </w:rPr>
                      </w:pPr>
                      <w:r>
                        <w:rPr>
                          <w:lang w:val="en-GB"/>
                        </w:rPr>
                        <w:t xml:space="preserve">The study was conducted with healthcare professionals working in hospitals or community pharmacies. There was no involvement of the local community or the public in this study. </w:t>
                      </w:r>
                      <w:r w:rsidR="00755186">
                        <w:rPr>
                          <w:lang w:val="en-GB"/>
                        </w:rPr>
                        <w:t xml:space="preserve">In addition, all participants were </w:t>
                      </w:r>
                      <w:proofErr w:type="spellStart"/>
                      <w:r w:rsidR="00755186">
                        <w:rPr>
                          <w:lang w:val="en-GB"/>
                        </w:rPr>
                        <w:t>faimilar</w:t>
                      </w:r>
                      <w:proofErr w:type="spellEnd"/>
                      <w:r w:rsidR="00755186">
                        <w:rPr>
                          <w:lang w:val="en-GB"/>
                        </w:rPr>
                        <w:t xml:space="preserve"> with such type of studies which used professional language in communica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D9953BE">
                <wp:simplePos x="0" y="0"/>
                <wp:positionH relativeFrom="margin">
                  <wp:align>right</wp:align>
                </wp:positionH>
                <wp:positionV relativeFrom="paragraph">
                  <wp:posOffset>698500</wp:posOffset>
                </wp:positionV>
                <wp:extent cx="6838950" cy="104400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4000"/>
                        </a:xfrm>
                        <a:prstGeom prst="rect">
                          <a:avLst/>
                        </a:prstGeom>
                        <a:solidFill>
                          <a:srgbClr val="FFFFFF"/>
                        </a:solidFill>
                        <a:ln w="9525">
                          <a:solidFill>
                            <a:srgbClr val="193A65"/>
                          </a:solidFill>
                          <a:miter lim="800000"/>
                          <a:headEnd/>
                          <a:tailEnd/>
                        </a:ln>
                      </wps:spPr>
                      <wps:txbx>
                        <w:txbxContent>
                          <w:p w14:paraId="63B5C0C8" w14:textId="16345E0E" w:rsidR="000035D5" w:rsidRPr="00D311AC" w:rsidRDefault="00D311AC" w:rsidP="000035D5">
                            <w:pPr>
                              <w:rPr>
                                <w:lang w:val="en-GB"/>
                              </w:rPr>
                            </w:pPr>
                            <w:r w:rsidRPr="00D311AC">
                              <w:rPr>
                                <w:lang w:val="en-GB"/>
                              </w:rPr>
                              <w:t xml:space="preserve">Yes – findings of this study will be shared with the pharmacy staff in the North-East of England (where this study was conducted). The second author has an honorary contract with Newcastle hospitals and is actively engaged with the prospective evaluation of the North-East referral service and other similar services in the UK. She </w:t>
                            </w:r>
                            <w:r w:rsidR="007456C3">
                              <w:rPr>
                                <w:lang w:val="en-GB"/>
                              </w:rPr>
                              <w:t>is also</w:t>
                            </w:r>
                            <w:r w:rsidRPr="00D311AC">
                              <w:rPr>
                                <w:lang w:val="en-GB"/>
                              </w:rPr>
                              <w:t xml:space="preserve"> involved in providing training for community pharmacists, in which she can present our findings</w:t>
                            </w:r>
                            <w:r w:rsidR="007456C3">
                              <w:rPr>
                                <w:lang w:val="en-GB"/>
                              </w:rPr>
                              <w:t xml:space="preserve"> to the pharmacy staff in the North-East and other regions in the U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" strokecolor="#193a65">
                <v:textbox>
                  <w:txbxContent>
                    <w:p w14:paraId="63B5C0C8" w14:textId="16345E0E" w:rsidR="000035D5" w:rsidRPr="00D311AC" w:rsidRDefault="00D311AC" w:rsidP="000035D5">
                      <w:pPr>
                        <w:rPr>
                          <w:lang w:val="en-GB"/>
                        </w:rPr>
                      </w:pPr>
                      <w:r w:rsidRPr="00D311AC">
                        <w:rPr>
                          <w:lang w:val="en-GB"/>
                        </w:rPr>
                        <w:t xml:space="preserve">Yes – findings of this study will be shared with the pharmacy staff in the North-East of England (where this study was conducted). The second author has an honorary contract with Newcastle hospitals and is actively engaged with the prospective evaluation of the North-East referral service and other similar services in the UK. She </w:t>
                      </w:r>
                      <w:r w:rsidR="007456C3">
                        <w:rPr>
                          <w:lang w:val="en-GB"/>
                        </w:rPr>
                        <w:t>is also</w:t>
                      </w:r>
                      <w:r w:rsidRPr="00D311AC">
                        <w:rPr>
                          <w:lang w:val="en-GB"/>
                        </w:rPr>
                        <w:t xml:space="preserve"> involved in providing training for community pharmacists, in which she can present our findings</w:t>
                      </w:r>
                      <w:r w:rsidR="007456C3">
                        <w:rPr>
                          <w:lang w:val="en-GB"/>
                        </w:rPr>
                        <w:t xml:space="preserve"> to the pharmacy staff in the North-East and other regions in the UK.</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58047B" w:rsidR="000035D5" w:rsidRPr="00AB5B4C" w:rsidRDefault="00AB5B4C"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D58047B" w:rsidR="000035D5" w:rsidRPr="00AB5B4C" w:rsidRDefault="00AB5B4C" w:rsidP="000035D5">
                      <w:pPr>
                        <w:rPr>
                          <w:lang w:val="en-GB"/>
                        </w:rPr>
                      </w:pPr>
                      <w:r>
                        <w:rPr>
                          <w:lang w:val="en-GB"/>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20D5E3E">
                <wp:simplePos x="0" y="0"/>
                <wp:positionH relativeFrom="margin">
                  <wp:align>right</wp:align>
                </wp:positionH>
                <wp:positionV relativeFrom="paragraph">
                  <wp:posOffset>679450</wp:posOffset>
                </wp:positionV>
                <wp:extent cx="6838950" cy="676800"/>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7E9D1D64" w14:textId="65DD85BC" w:rsidR="000035D5" w:rsidRPr="00AB5B4C" w:rsidRDefault="00AB5B4C" w:rsidP="000035D5">
                            <w:pPr>
                              <w:rPr>
                                <w:lang w:val="en-GB"/>
                              </w:rPr>
                            </w:pPr>
                            <w:r>
                              <w:rPr>
                                <w:lang w:val="en-GB"/>
                              </w:rPr>
                              <w:t xml:space="preserve"> 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QdJr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wKIbyOtOyhPRCxCL1waNDJqwJ+ctSTagvsfB4GKM/PBUnMWo8kkqjw5k+nt&#13;&#10;mBy8juyuI8JKgip44Kw3NyFNRuTNwpqaWOnE73Mm55RJjIn28+BEtV/76dbzeK9+AQ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G5B0msYAgAAJgQAAA4AAAAAAAAAAAAAAAAALgIAAGRycy9lMm9Eb2MueG1sUEsBAi0AFAAG&#13;&#10;AAgAAAAhAEtKI1beAAAADgEAAA8AAAAAAAAAAAAAAAAAcgQAAGRycy9kb3ducmV2LnhtbFBLBQYA&#13;&#10;AAAABAAEAPMAAAB9BQAAAAA=&#13;&#10;" strokecolor="#193a65">
                <v:textbox>
                  <w:txbxContent>
                    <w:p w14:paraId="7E9D1D64" w14:textId="65DD85BC" w:rsidR="000035D5" w:rsidRPr="00AB5B4C" w:rsidRDefault="00AB5B4C" w:rsidP="000035D5">
                      <w:pPr>
                        <w:rPr>
                          <w:lang w:val="en-GB"/>
                        </w:rPr>
                      </w:pPr>
                      <w:r>
                        <w:rPr>
                          <w:lang w:val="en-GB"/>
                        </w:rPr>
                        <w:t xml:space="preserve"> 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7C0A19F">
                <wp:simplePos x="0" y="0"/>
                <wp:positionH relativeFrom="margin">
                  <wp:align>right</wp:align>
                </wp:positionH>
                <wp:positionV relativeFrom="paragraph">
                  <wp:posOffset>679450</wp:posOffset>
                </wp:positionV>
                <wp:extent cx="6838950" cy="676800"/>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4053EFB" w14:textId="77777777" w:rsidR="00950495" w:rsidRPr="00AB5B4C" w:rsidRDefault="00950495" w:rsidP="00950495">
                            <w:pPr>
                              <w:rPr>
                                <w:lang w:val="en-GB"/>
                              </w:rPr>
                            </w:pPr>
                            <w:r>
                              <w:rPr>
                                <w:lang w:val="en-GB"/>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9ryd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0okvo207qA8EbEIvXBp0MioAX9y1pJoC+5/HAQqzswHS81ZjCaTqPLkTKa3&#13;&#10;Y3LwOrK7jggrCarggbPe3IQ0GZE3C2tqYqUTv8+ZnFMmMSbaz4MT1X7tp1vP4736BQ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Lz2vJ0YAgAAJgQAAA4AAAAAAAAAAAAAAAAALgIAAGRycy9lMm9Eb2MueG1sUEsBAi0AFAAG&#13;&#10;AAgAAAAhAEtKI1beAAAADgEAAA8AAAAAAAAAAAAAAAAAcgQAAGRycy9kb3ducmV2LnhtbFBLBQYA&#13;&#10;AAAABAAEAPMAAAB9BQAAAAA=&#13;&#10;" strokecolor="#193a65">
                <v:textbox>
                  <w:txbxContent>
                    <w:p w14:paraId="64053EFB" w14:textId="77777777" w:rsidR="00950495" w:rsidRPr="00AB5B4C" w:rsidRDefault="00950495" w:rsidP="00950495">
                      <w:pPr>
                        <w:rPr>
                          <w:lang w:val="en-GB"/>
                        </w:rPr>
                      </w:pPr>
                      <w:r>
                        <w:rPr>
                          <w:lang w:val="en-GB"/>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99297C3">
                <wp:simplePos x="0" y="0"/>
                <wp:positionH relativeFrom="margin">
                  <wp:align>right</wp:align>
                </wp:positionH>
                <wp:positionV relativeFrom="paragraph">
                  <wp:posOffset>846455</wp:posOffset>
                </wp:positionV>
                <wp:extent cx="6838950" cy="676800"/>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75D923C4" w14:textId="190DFF2E" w:rsidR="000035D5" w:rsidRPr="00950495" w:rsidRDefault="00950495"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8+GAIAACc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" strokecolor="#193a65">
                <v:textbox>
                  <w:txbxContent>
                    <w:p w14:paraId="75D923C4" w14:textId="190DFF2E" w:rsidR="000035D5" w:rsidRPr="00950495" w:rsidRDefault="00950495" w:rsidP="000035D5">
                      <w:pPr>
                        <w:rPr>
                          <w:lang w:val="en-GB"/>
                        </w:rPr>
                      </w:pPr>
                      <w:r>
                        <w:rPr>
                          <w:lang w:val="en-GB"/>
                        </w:rP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9A61B3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6F9F24" w14:textId="77777777" w:rsidR="00A52D00" w:rsidRPr="00950495" w:rsidRDefault="00A52D00" w:rsidP="00A52D00">
                            <w:pPr>
                              <w:rPr>
                                <w:lang w:val="en-GB"/>
                              </w:rPr>
                            </w:pPr>
                            <w:r>
                              <w:rPr>
                                <w:lang w:val="en-GB"/>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46F9F24" w14:textId="77777777" w:rsidR="00A52D00" w:rsidRPr="00950495" w:rsidRDefault="00A52D00" w:rsidP="00A52D00">
                      <w:pPr>
                        <w:rPr>
                          <w:lang w:val="en-GB"/>
                        </w:rPr>
                      </w:pPr>
                      <w:r>
                        <w:rPr>
                          <w:lang w:val="en-GB"/>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9406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4E38"/>
    <w:rsid w:val="00335779"/>
    <w:rsid w:val="004A2FA1"/>
    <w:rsid w:val="004A7A57"/>
    <w:rsid w:val="00541C18"/>
    <w:rsid w:val="00580384"/>
    <w:rsid w:val="0069423E"/>
    <w:rsid w:val="007456C3"/>
    <w:rsid w:val="00755186"/>
    <w:rsid w:val="00831ADE"/>
    <w:rsid w:val="00841F25"/>
    <w:rsid w:val="009364D9"/>
    <w:rsid w:val="00950495"/>
    <w:rsid w:val="009B4BE5"/>
    <w:rsid w:val="00A43F5B"/>
    <w:rsid w:val="00A52D00"/>
    <w:rsid w:val="00AB2471"/>
    <w:rsid w:val="00AB5B4C"/>
    <w:rsid w:val="00AF73EB"/>
    <w:rsid w:val="00D311A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Khayyat</cp:lastModifiedBy>
  <cp:revision>17</cp:revision>
  <dcterms:created xsi:type="dcterms:W3CDTF">2021-08-25T21:42:00Z</dcterms:created>
  <dcterms:modified xsi:type="dcterms:W3CDTF">2023-02-06T01:39:00Z</dcterms:modified>
</cp:coreProperties>
</file>